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7"/>
        <w:gridCol w:w="2900"/>
        <w:gridCol w:w="699"/>
        <w:gridCol w:w="2444"/>
        <w:gridCol w:w="1300"/>
        <w:gridCol w:w="1300"/>
        <w:gridCol w:w="1300"/>
      </w:tblGrid>
      <w:tr w:rsidR="00F67A9A" w:rsidRPr="000F2DFB" w14:paraId="6E602923" w14:textId="77777777" w:rsidTr="00F67A9A">
        <w:trPr>
          <w:trHeight w:val="320"/>
        </w:trPr>
        <w:tc>
          <w:tcPr>
            <w:tcW w:w="107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119A7A" w14:textId="688561B7" w:rsidR="00F67A9A" w:rsidRPr="00F67A9A" w:rsidRDefault="000F2DFB" w:rsidP="00F67A9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Supplementary Table 1</w:t>
            </w:r>
            <w:r w:rsidR="00F67A9A" w:rsidRPr="00F67A9A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. Multivariate linear regression model. Predictors of Physical health in women and men. </w:t>
            </w:r>
          </w:p>
        </w:tc>
      </w:tr>
      <w:tr w:rsidR="00F67A9A" w:rsidRPr="00F67A9A" w14:paraId="16CB78AC" w14:textId="77777777" w:rsidTr="00F67A9A">
        <w:trPr>
          <w:trHeight w:val="64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7166D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Gender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45765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31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9AB04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Unstandarized</w:t>
            </w:r>
            <w:proofErr w:type="spellEnd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Coefficien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26C75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Standarized</w:t>
            </w:r>
            <w:proofErr w:type="spellEnd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Coefficien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77A3A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8E5FA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Significance</w:t>
            </w:r>
            <w:proofErr w:type="spellEnd"/>
          </w:p>
        </w:tc>
      </w:tr>
      <w:tr w:rsidR="00F67A9A" w:rsidRPr="00F67A9A" w14:paraId="18A32FF9" w14:textId="77777777" w:rsidTr="00F67A9A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E11197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6C7CAF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F83393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B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DF3464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Std</w:t>
            </w:r>
            <w:proofErr w:type="spellEnd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. Err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E9BDB1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Be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1EEF38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CBE87F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 </w:t>
            </w:r>
          </w:p>
        </w:tc>
      </w:tr>
      <w:tr w:rsidR="00F67A9A" w:rsidRPr="00F67A9A" w14:paraId="1304EA7B" w14:textId="77777777" w:rsidTr="00F67A9A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42325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Femal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52B6A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(</w:t>
            </w: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Constant</w:t>
            </w:r>
            <w:proofErr w:type="spellEnd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F6DB5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89,16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07752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0,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E51F8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B4E05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8,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CCEC3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00</w:t>
            </w:r>
          </w:p>
        </w:tc>
      </w:tr>
      <w:tr w:rsidR="00F67A9A" w:rsidRPr="00F67A9A" w14:paraId="243448C9" w14:textId="77777777" w:rsidTr="00F67A9A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429C8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3A0DE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Ag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F3BDD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388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8779B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16BD9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32519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4,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2EB94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pl-PL"/>
              </w:rPr>
              <w:t>0,000</w:t>
            </w:r>
          </w:p>
        </w:tc>
      </w:tr>
      <w:tr w:rsidR="00F67A9A" w:rsidRPr="00F67A9A" w14:paraId="7A07D05E" w14:textId="77777777" w:rsidTr="00F67A9A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90D75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5EB18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BMI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8A3ED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483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59B62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6C1BC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33FE9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2,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795B9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pl-PL"/>
              </w:rPr>
              <w:t>0,035</w:t>
            </w:r>
          </w:p>
        </w:tc>
      </w:tr>
      <w:tr w:rsidR="00F67A9A" w:rsidRPr="00F67A9A" w14:paraId="7B952CE7" w14:textId="77777777" w:rsidTr="00F67A9A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19139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D00EA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Post </w:t>
            </w: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Intervention</w:t>
            </w:r>
            <w:proofErr w:type="spellEnd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Statu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8D63D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799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FDC12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,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A6665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711F2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86847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510</w:t>
            </w:r>
          </w:p>
        </w:tc>
      </w:tr>
      <w:tr w:rsidR="00F67A9A" w:rsidRPr="00F67A9A" w14:paraId="053E0607" w14:textId="77777777" w:rsidTr="00F67A9A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89434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A5327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Education</w:t>
            </w:r>
            <w:proofErr w:type="spellEnd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level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4C4DB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376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0B630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,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A24DC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4C219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6F913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832</w:t>
            </w:r>
          </w:p>
        </w:tc>
      </w:tr>
      <w:tr w:rsidR="00F67A9A" w:rsidRPr="00F67A9A" w14:paraId="2B6C21E5" w14:textId="77777777" w:rsidTr="00F67A9A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9EFE5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4E441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Prednison usage in the pas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57711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2,505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59EC4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2,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8AC01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B844B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1,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F1A98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299</w:t>
            </w:r>
          </w:p>
        </w:tc>
      </w:tr>
      <w:tr w:rsidR="00F67A9A" w:rsidRPr="00F67A9A" w14:paraId="0047A3ED" w14:textId="77777777" w:rsidTr="00F67A9A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D1E83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87D02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MGFA </w:t>
            </w: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scale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05B1E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8,935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459E1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,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8C742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1037F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6,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00048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pl-PL"/>
              </w:rPr>
              <w:t>0,000</w:t>
            </w:r>
          </w:p>
        </w:tc>
      </w:tr>
      <w:tr w:rsidR="00F67A9A" w:rsidRPr="00F67A9A" w14:paraId="2D0CF871" w14:textId="77777777" w:rsidTr="00F67A9A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85F70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22933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During</w:t>
            </w:r>
            <w:proofErr w:type="spellEnd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education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365C3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,27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3DAAF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5,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93454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962AA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B0007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831</w:t>
            </w:r>
          </w:p>
        </w:tc>
      </w:tr>
      <w:tr w:rsidR="00F67A9A" w:rsidRPr="00F67A9A" w14:paraId="0E8325A2" w14:textId="77777777" w:rsidTr="00F67A9A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3D01B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37978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Currently</w:t>
            </w:r>
            <w:proofErr w:type="spellEnd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employed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7CC61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2,13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892A3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5,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E322F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80D0B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932EB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687</w:t>
            </w:r>
          </w:p>
        </w:tc>
      </w:tr>
      <w:tr w:rsidR="00F67A9A" w:rsidRPr="00F67A9A" w14:paraId="7FCC0B9B" w14:textId="77777777" w:rsidTr="00F67A9A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77D89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7C7C3" w14:textId="542D58E0" w:rsidR="00F67A9A" w:rsidRPr="00F67A9A" w:rsidRDefault="001205BE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Retirement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5942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78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81583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5,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E28F1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840A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728FB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989</w:t>
            </w:r>
          </w:p>
        </w:tc>
      </w:tr>
      <w:tr w:rsidR="00F67A9A" w:rsidRPr="00F67A9A" w14:paraId="42B985B1" w14:textId="77777777" w:rsidTr="00F67A9A">
        <w:trPr>
          <w:trHeight w:val="64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64520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6B45F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Disablement</w:t>
            </w:r>
            <w:proofErr w:type="spellEnd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pension</w:t>
            </w:r>
            <w:proofErr w:type="spellEnd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or</w:t>
            </w:r>
            <w:proofErr w:type="spellEnd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benefits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24886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4,853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5165F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5,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7FE3F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19884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4F3CC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348</w:t>
            </w:r>
          </w:p>
        </w:tc>
      </w:tr>
      <w:tr w:rsidR="00F67A9A" w:rsidRPr="000F2DFB" w14:paraId="48A494AF" w14:textId="77777777" w:rsidTr="00F67A9A">
        <w:trPr>
          <w:trHeight w:val="320"/>
        </w:trPr>
        <w:tc>
          <w:tcPr>
            <w:tcW w:w="4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4AB40F" w14:textId="2AF43158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R=0.614. R2=0.377. Adjusted R2=0.346. p</w:t>
            </w:r>
            <w:r w:rsidR="00254B77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&lt;0.001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EA9EB4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D757E0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530936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95387C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  <w:tr w:rsidR="00F67A9A" w:rsidRPr="00F67A9A" w14:paraId="418A41D8" w14:textId="77777777" w:rsidTr="00F67A9A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8DAC8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Mal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E295C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(</w:t>
            </w: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Constant</w:t>
            </w:r>
            <w:proofErr w:type="spellEnd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58E41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66,374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F39AA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9,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417E1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50CF2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3,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E8391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01</w:t>
            </w:r>
          </w:p>
        </w:tc>
      </w:tr>
      <w:tr w:rsidR="00F67A9A" w:rsidRPr="00F67A9A" w14:paraId="02ADE582" w14:textId="77777777" w:rsidTr="00F67A9A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CD215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46EEF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Ag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091AD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14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1854D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37A5E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A461B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07179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322</w:t>
            </w:r>
          </w:p>
        </w:tc>
      </w:tr>
      <w:tr w:rsidR="00F67A9A" w:rsidRPr="00F67A9A" w14:paraId="3790BE2B" w14:textId="77777777" w:rsidTr="00F67A9A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A68B1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F3E8C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BMI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F4F16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185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9CABF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3CD5C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A49AA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8F9B7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694</w:t>
            </w:r>
          </w:p>
        </w:tc>
      </w:tr>
      <w:tr w:rsidR="00F67A9A" w:rsidRPr="00F67A9A" w14:paraId="296CBF2F" w14:textId="77777777" w:rsidTr="00F67A9A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C458C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4E21B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Post </w:t>
            </w: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Intervention</w:t>
            </w:r>
            <w:proofErr w:type="spellEnd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Statu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2DBE8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604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B32A9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2,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3865C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67920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1844A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785</w:t>
            </w:r>
          </w:p>
        </w:tc>
      </w:tr>
      <w:tr w:rsidR="00F67A9A" w:rsidRPr="00F67A9A" w14:paraId="3734BBAF" w14:textId="77777777" w:rsidTr="00F67A9A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F3FAC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A92E9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Education</w:t>
            </w:r>
            <w:proofErr w:type="spellEnd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level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2BDEC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1,05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CF94D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2,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4CE78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1C716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F4347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673</w:t>
            </w:r>
          </w:p>
        </w:tc>
      </w:tr>
      <w:tr w:rsidR="00F67A9A" w:rsidRPr="00F67A9A" w14:paraId="132843B5" w14:textId="77777777" w:rsidTr="00F67A9A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0E796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15C7B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Prednison usage in the pas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59F3E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3,364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AEF14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3,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2BF23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B78A1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FAD4D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339</w:t>
            </w:r>
          </w:p>
        </w:tc>
      </w:tr>
      <w:tr w:rsidR="00F67A9A" w:rsidRPr="00F67A9A" w14:paraId="035B18A4" w14:textId="77777777" w:rsidTr="00F67A9A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A3D57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FEA21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MGFA </w:t>
            </w: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scale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5BE51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4,95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30A75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2,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50CF6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0,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F06C4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-2,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37F66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pl-PL"/>
              </w:rPr>
              <w:t>0,035</w:t>
            </w:r>
          </w:p>
        </w:tc>
      </w:tr>
      <w:tr w:rsidR="00F67A9A" w:rsidRPr="00F67A9A" w14:paraId="19D9C38F" w14:textId="77777777" w:rsidTr="00F67A9A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D01FA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1A8B7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During</w:t>
            </w:r>
            <w:proofErr w:type="spellEnd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education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2469A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8,425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B5EC9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2,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FFA84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A8E52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296A3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501</w:t>
            </w:r>
          </w:p>
        </w:tc>
      </w:tr>
      <w:tr w:rsidR="00F67A9A" w:rsidRPr="00F67A9A" w14:paraId="3ADF8E46" w14:textId="77777777" w:rsidTr="00F67A9A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FFE58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D550E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Currently</w:t>
            </w:r>
            <w:proofErr w:type="spellEnd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employed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4C0D1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9,47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5FDBF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1,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470D7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9A387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,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32718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84</w:t>
            </w:r>
          </w:p>
        </w:tc>
      </w:tr>
      <w:tr w:rsidR="00F67A9A" w:rsidRPr="00F67A9A" w14:paraId="4F4D649A" w14:textId="77777777" w:rsidTr="00F67A9A">
        <w:trPr>
          <w:trHeight w:val="32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1E301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E7375" w14:textId="46740F56" w:rsidR="00F67A9A" w:rsidRPr="00F67A9A" w:rsidRDefault="001205BE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Retiremen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01E08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6,615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CDA2B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0,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A857A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F7BB3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96ED4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540</w:t>
            </w:r>
          </w:p>
        </w:tc>
      </w:tr>
      <w:tr w:rsidR="00F67A9A" w:rsidRPr="00F67A9A" w14:paraId="1B6BE823" w14:textId="77777777" w:rsidTr="00F67A9A">
        <w:trPr>
          <w:trHeight w:val="640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93A84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6BA3C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Disablement</w:t>
            </w:r>
            <w:proofErr w:type="spellEnd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pension</w:t>
            </w:r>
            <w:proofErr w:type="spellEnd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or</w:t>
            </w:r>
            <w:proofErr w:type="spellEnd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benefits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3794C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,78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128DB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11,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94800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C1E50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3B5A1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pl-PL"/>
              </w:rPr>
              <w:t>0,873</w:t>
            </w:r>
          </w:p>
        </w:tc>
      </w:tr>
      <w:tr w:rsidR="00F67A9A" w:rsidRPr="000F2DFB" w14:paraId="6F0FC9B9" w14:textId="77777777" w:rsidTr="00F67A9A">
        <w:trPr>
          <w:trHeight w:val="320"/>
        </w:trPr>
        <w:tc>
          <w:tcPr>
            <w:tcW w:w="4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B549EE" w14:textId="766D3C3E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R=0.503. R2=0.253. Adjusted R2=0.181. p</w:t>
            </w:r>
            <w:r w:rsidR="00254B77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&lt;0.001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E1E050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74764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2A7123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433332" w14:textId="77777777" w:rsidR="00F67A9A" w:rsidRPr="00F67A9A" w:rsidRDefault="00F67A9A" w:rsidP="00F67A9A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</w:pPr>
            <w:r w:rsidRPr="00F67A9A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US" w:eastAsia="pl-PL"/>
              </w:rPr>
              <w:t> </w:t>
            </w:r>
          </w:p>
        </w:tc>
      </w:tr>
    </w:tbl>
    <w:p w14:paraId="4BBA9FC3" w14:textId="77777777" w:rsidR="00E23A5E" w:rsidRPr="00F67A9A" w:rsidRDefault="000F2DFB">
      <w:pPr>
        <w:rPr>
          <w:lang w:val="en-US"/>
        </w:rPr>
      </w:pPr>
    </w:p>
    <w:sectPr w:rsidR="00E23A5E" w:rsidRPr="00F67A9A" w:rsidSect="00F67A9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7A9A"/>
    <w:rsid w:val="00056FFE"/>
    <w:rsid w:val="00095236"/>
    <w:rsid w:val="000F2DFB"/>
    <w:rsid w:val="000F59BA"/>
    <w:rsid w:val="001205BE"/>
    <w:rsid w:val="00124757"/>
    <w:rsid w:val="00136A43"/>
    <w:rsid w:val="001858D8"/>
    <w:rsid w:val="00254B77"/>
    <w:rsid w:val="002832BD"/>
    <w:rsid w:val="00284B04"/>
    <w:rsid w:val="002878BD"/>
    <w:rsid w:val="002B2B02"/>
    <w:rsid w:val="002C5CDE"/>
    <w:rsid w:val="002C755B"/>
    <w:rsid w:val="00395FC2"/>
    <w:rsid w:val="004029CD"/>
    <w:rsid w:val="004F7D19"/>
    <w:rsid w:val="00500DF7"/>
    <w:rsid w:val="005038B9"/>
    <w:rsid w:val="00566C39"/>
    <w:rsid w:val="00681D5C"/>
    <w:rsid w:val="00685267"/>
    <w:rsid w:val="00756ED2"/>
    <w:rsid w:val="007C7C19"/>
    <w:rsid w:val="00851062"/>
    <w:rsid w:val="008B27AB"/>
    <w:rsid w:val="00981805"/>
    <w:rsid w:val="0099742B"/>
    <w:rsid w:val="009A1DA3"/>
    <w:rsid w:val="009C376B"/>
    <w:rsid w:val="009E2A6D"/>
    <w:rsid w:val="00A24894"/>
    <w:rsid w:val="00A55CF4"/>
    <w:rsid w:val="00A616F7"/>
    <w:rsid w:val="00A63ECD"/>
    <w:rsid w:val="00B36495"/>
    <w:rsid w:val="00C26EAD"/>
    <w:rsid w:val="00C42152"/>
    <w:rsid w:val="00CA40FB"/>
    <w:rsid w:val="00CB036F"/>
    <w:rsid w:val="00D60ABF"/>
    <w:rsid w:val="00DC4525"/>
    <w:rsid w:val="00E2187B"/>
    <w:rsid w:val="00E302A3"/>
    <w:rsid w:val="00E3502A"/>
    <w:rsid w:val="00E5583B"/>
    <w:rsid w:val="00E662E3"/>
    <w:rsid w:val="00E964AF"/>
    <w:rsid w:val="00EB4C3B"/>
    <w:rsid w:val="00EC642C"/>
    <w:rsid w:val="00ED69D9"/>
    <w:rsid w:val="00EE0AA8"/>
    <w:rsid w:val="00EF0E0F"/>
    <w:rsid w:val="00EF33BD"/>
    <w:rsid w:val="00F02DC8"/>
    <w:rsid w:val="00F67A9A"/>
    <w:rsid w:val="00F728E6"/>
    <w:rsid w:val="00FB3461"/>
    <w:rsid w:val="00FC0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F3834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68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Sobieszczuk</dc:creator>
  <cp:keywords/>
  <dc:description/>
  <cp:lastModifiedBy>Piotr Szczudlik</cp:lastModifiedBy>
  <cp:revision>4</cp:revision>
  <dcterms:created xsi:type="dcterms:W3CDTF">2020-05-30T10:47:00Z</dcterms:created>
  <dcterms:modified xsi:type="dcterms:W3CDTF">2020-09-10T11:55:00Z</dcterms:modified>
</cp:coreProperties>
</file>